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C19B01" w14:textId="77777777" w:rsidR="001306FB" w:rsidRPr="00D82FF9" w:rsidRDefault="00094F3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82FF9">
        <w:rPr>
          <w:rFonts w:ascii="Times New Roman" w:hAnsi="Times New Roman" w:cs="Times New Roman"/>
          <w:b/>
          <w:sz w:val="24"/>
          <w:szCs w:val="24"/>
        </w:rPr>
        <w:t xml:space="preserve">Supplement 2. </w:t>
      </w:r>
      <w:proofErr w:type="gramStart"/>
      <w:r w:rsidR="002B1C50" w:rsidRPr="00D82FF9">
        <w:rPr>
          <w:rFonts w:ascii="Times New Roman" w:hAnsi="Times New Roman" w:cs="Times New Roman"/>
          <w:b/>
          <w:sz w:val="24"/>
          <w:szCs w:val="24"/>
        </w:rPr>
        <w:t>Explanation of codes classifying health status at recruitment.</w:t>
      </w:r>
      <w:proofErr w:type="gramEnd"/>
    </w:p>
    <w:p w14:paraId="4B6430C8" w14:textId="77777777" w:rsidR="006151D8" w:rsidRPr="00D82FF9" w:rsidRDefault="006151D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lrutnt"/>
        <w:tblW w:w="0" w:type="auto"/>
        <w:tblLayout w:type="fixed"/>
        <w:tblLook w:val="0680" w:firstRow="0" w:lastRow="0" w:firstColumn="1" w:lastColumn="0" w:noHBand="1" w:noVBand="1"/>
      </w:tblPr>
      <w:tblGrid>
        <w:gridCol w:w="3510"/>
        <w:gridCol w:w="709"/>
        <w:gridCol w:w="709"/>
        <w:gridCol w:w="709"/>
        <w:gridCol w:w="708"/>
        <w:gridCol w:w="713"/>
        <w:gridCol w:w="716"/>
        <w:gridCol w:w="709"/>
        <w:gridCol w:w="747"/>
      </w:tblGrid>
      <w:tr w:rsidR="0073290B" w:rsidRPr="00D82FF9" w14:paraId="66815456" w14:textId="77777777" w:rsidTr="009F05A4">
        <w:tc>
          <w:tcPr>
            <w:tcW w:w="3510" w:type="dxa"/>
            <w:vMerge w:val="restart"/>
          </w:tcPr>
          <w:p w14:paraId="5DB04411" w14:textId="77777777" w:rsidR="0073290B" w:rsidRPr="00D82FF9" w:rsidRDefault="0073290B" w:rsidP="001F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Category of health problem</w:t>
            </w:r>
            <w:r w:rsidR="001F73A8"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20" w:type="dxa"/>
            <w:gridSpan w:val="8"/>
          </w:tcPr>
          <w:p w14:paraId="4E303118" w14:textId="77777777" w:rsidR="0073290B" w:rsidRPr="00D82FF9" w:rsidRDefault="0073290B" w:rsidP="00F86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Health Status Category</w:t>
            </w:r>
          </w:p>
          <w:p w14:paraId="29D8354B" w14:textId="77777777" w:rsidR="0073290B" w:rsidRPr="00D82FF9" w:rsidRDefault="0073290B" w:rsidP="00F862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proofErr w:type="gramEnd"/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. Availability for duty due to health)</w:t>
            </w:r>
          </w:p>
        </w:tc>
      </w:tr>
      <w:tr w:rsidR="00893C15" w:rsidRPr="00D82FF9" w14:paraId="037F6BDE" w14:textId="77777777" w:rsidTr="009F05A4">
        <w:tc>
          <w:tcPr>
            <w:tcW w:w="3510" w:type="dxa"/>
            <w:vMerge/>
          </w:tcPr>
          <w:p w14:paraId="0A8D5C22" w14:textId="77777777" w:rsidR="0073290B" w:rsidRPr="00D82FF9" w:rsidRDefault="0073290B" w:rsidP="00F862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C14459D" w14:textId="77777777" w:rsidR="0073290B" w:rsidRPr="00D82FF9" w:rsidRDefault="0073290B" w:rsidP="00F862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709" w:type="dxa"/>
          </w:tcPr>
          <w:p w14:paraId="60BF79E4" w14:textId="77777777" w:rsidR="0073290B" w:rsidRPr="00D82FF9" w:rsidRDefault="0073290B" w:rsidP="00F862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709" w:type="dxa"/>
          </w:tcPr>
          <w:p w14:paraId="2CB4025C" w14:textId="77777777" w:rsidR="0073290B" w:rsidRPr="00D82FF9" w:rsidRDefault="0073290B" w:rsidP="00F862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708" w:type="dxa"/>
          </w:tcPr>
          <w:p w14:paraId="10CB57CB" w14:textId="77777777" w:rsidR="0073290B" w:rsidRPr="00D82FF9" w:rsidRDefault="0073290B" w:rsidP="00F862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713" w:type="dxa"/>
          </w:tcPr>
          <w:p w14:paraId="63F3CE73" w14:textId="77777777" w:rsidR="0073290B" w:rsidRPr="00D82FF9" w:rsidRDefault="0073290B" w:rsidP="00F862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</w:p>
        </w:tc>
        <w:tc>
          <w:tcPr>
            <w:tcW w:w="716" w:type="dxa"/>
          </w:tcPr>
          <w:p w14:paraId="1B440B77" w14:textId="77777777" w:rsidR="0073290B" w:rsidRPr="00D82FF9" w:rsidRDefault="0073290B" w:rsidP="00F862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b/>
                <w:sz w:val="24"/>
                <w:szCs w:val="24"/>
              </w:rPr>
              <w:t>JC</w:t>
            </w:r>
          </w:p>
        </w:tc>
        <w:tc>
          <w:tcPr>
            <w:tcW w:w="709" w:type="dxa"/>
          </w:tcPr>
          <w:p w14:paraId="1C78871C" w14:textId="77777777" w:rsidR="0073290B" w:rsidRPr="00D82FF9" w:rsidRDefault="0073290B" w:rsidP="00F862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747" w:type="dxa"/>
          </w:tcPr>
          <w:p w14:paraId="56E3FD76" w14:textId="77777777" w:rsidR="0073290B" w:rsidRPr="00D82FF9" w:rsidRDefault="0073290B" w:rsidP="00F862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</w:tr>
      <w:tr w:rsidR="00F8624E" w:rsidRPr="00D82FF9" w14:paraId="2FD6FEC7" w14:textId="77777777" w:rsidTr="009F05A4">
        <w:tc>
          <w:tcPr>
            <w:tcW w:w="3510" w:type="dxa"/>
          </w:tcPr>
          <w:p w14:paraId="4A59C883" w14:textId="77777777" w:rsidR="002B1C50" w:rsidRPr="00D82FF9" w:rsidRDefault="001F73A8" w:rsidP="00F86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Certain infectious and parasitic diseases</w:t>
            </w:r>
          </w:p>
        </w:tc>
        <w:tc>
          <w:tcPr>
            <w:tcW w:w="709" w:type="dxa"/>
          </w:tcPr>
          <w:p w14:paraId="716E3183" w14:textId="77777777" w:rsidR="002B1C50" w:rsidRPr="00D82FF9" w:rsidRDefault="009F05A4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2B6E6C52" w14:textId="77777777" w:rsidR="002B1C50" w:rsidRPr="00D82FF9" w:rsidRDefault="009F05A4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463E57D6" w14:textId="77777777" w:rsidR="002B1C50" w:rsidRPr="00D82FF9" w:rsidRDefault="009F05A4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60BC829C" w14:textId="77777777" w:rsidR="002B1C50" w:rsidRPr="00D82FF9" w:rsidRDefault="009F05A4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</w:tcPr>
          <w:p w14:paraId="3AEB7AA8" w14:textId="77777777" w:rsidR="002B1C50" w:rsidRPr="00D82FF9" w:rsidRDefault="009F05A4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6" w:type="dxa"/>
          </w:tcPr>
          <w:p w14:paraId="76CD4CA7" w14:textId="77777777" w:rsidR="002B1C50" w:rsidRPr="00D82FF9" w:rsidRDefault="009F05A4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3D02A9C4" w14:textId="77777777" w:rsidR="002B1C50" w:rsidRPr="00D82FF9" w:rsidRDefault="009F05A4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14:paraId="2A378ADD" w14:textId="77777777" w:rsidR="002B1C50" w:rsidRPr="00D82FF9" w:rsidRDefault="009F05A4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90B" w:rsidRPr="00D82FF9" w14:paraId="28737AB9" w14:textId="77777777" w:rsidTr="009F05A4">
        <w:tc>
          <w:tcPr>
            <w:tcW w:w="3510" w:type="dxa"/>
          </w:tcPr>
          <w:p w14:paraId="65F8DE80" w14:textId="77777777" w:rsidR="002B1C50" w:rsidRPr="00D82FF9" w:rsidRDefault="001F73A8" w:rsidP="00F86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Neoplasms</w:t>
            </w:r>
          </w:p>
        </w:tc>
        <w:tc>
          <w:tcPr>
            <w:tcW w:w="709" w:type="dxa"/>
          </w:tcPr>
          <w:p w14:paraId="177CB5E9" w14:textId="77777777" w:rsidR="002B1C50" w:rsidRPr="00D82FF9" w:rsidRDefault="009F05A4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265B6438" w14:textId="77777777" w:rsidR="002B1C50" w:rsidRPr="00D82FF9" w:rsidRDefault="009F05A4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1B207124" w14:textId="77777777" w:rsidR="002B1C50" w:rsidRPr="00D82FF9" w:rsidRDefault="009F05A4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46A13FC7" w14:textId="77777777" w:rsidR="002B1C50" w:rsidRPr="00D82FF9" w:rsidRDefault="009F05A4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</w:tcPr>
          <w:p w14:paraId="33189CFF" w14:textId="77777777" w:rsidR="002B1C50" w:rsidRPr="00D82FF9" w:rsidRDefault="009F05A4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6" w:type="dxa"/>
          </w:tcPr>
          <w:p w14:paraId="524BA519" w14:textId="77777777" w:rsidR="002B1C50" w:rsidRPr="00D82FF9" w:rsidRDefault="009F05A4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3B098E58" w14:textId="77777777" w:rsidR="002B1C50" w:rsidRPr="00D82FF9" w:rsidRDefault="009F05A4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14:paraId="78A68CC6" w14:textId="77777777" w:rsidR="002B1C50" w:rsidRPr="00D82FF9" w:rsidRDefault="009F05A4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8624E" w:rsidRPr="00D82FF9" w14:paraId="6DA68487" w14:textId="77777777" w:rsidTr="009F05A4">
        <w:tc>
          <w:tcPr>
            <w:tcW w:w="3510" w:type="dxa"/>
          </w:tcPr>
          <w:p w14:paraId="7137C92C" w14:textId="77777777" w:rsidR="002B1C50" w:rsidRPr="00D82FF9" w:rsidRDefault="0073290B" w:rsidP="001F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Diseases </w:t>
            </w:r>
            <w:r w:rsidR="001F73A8" w:rsidRPr="00D82FF9">
              <w:rPr>
                <w:rFonts w:ascii="Times New Roman" w:hAnsi="Times New Roman" w:cs="Times New Roman"/>
                <w:sz w:val="24"/>
                <w:szCs w:val="24"/>
              </w:rPr>
              <w:t>of the blood and blood-forming organs and certain disorders involving the immune mechanism</w:t>
            </w:r>
          </w:p>
        </w:tc>
        <w:tc>
          <w:tcPr>
            <w:tcW w:w="709" w:type="dxa"/>
          </w:tcPr>
          <w:p w14:paraId="042D7F25" w14:textId="77777777" w:rsidR="002B1C50" w:rsidRPr="00D82FF9" w:rsidRDefault="009F05A4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6073601E" w14:textId="77777777" w:rsidR="002B1C50" w:rsidRPr="00D82FF9" w:rsidRDefault="009F05A4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453B4926" w14:textId="77777777" w:rsidR="002B1C50" w:rsidRPr="00D82FF9" w:rsidRDefault="009F05A4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0E720003" w14:textId="77777777" w:rsidR="002B1C50" w:rsidRPr="00D82FF9" w:rsidRDefault="009F05A4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</w:tcPr>
          <w:p w14:paraId="46773853" w14:textId="77777777" w:rsidR="002B1C50" w:rsidRPr="00D82FF9" w:rsidRDefault="009F05A4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6" w:type="dxa"/>
          </w:tcPr>
          <w:p w14:paraId="66B89BB2" w14:textId="77777777" w:rsidR="002B1C50" w:rsidRPr="00D82FF9" w:rsidRDefault="009F05A4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5339E9CF" w14:textId="77777777" w:rsidR="002B1C50" w:rsidRPr="00D82FF9" w:rsidRDefault="009F05A4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14:paraId="6FCB847C" w14:textId="77777777" w:rsidR="002B1C50" w:rsidRPr="00D82FF9" w:rsidRDefault="009F05A4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90B" w:rsidRPr="00D82FF9" w14:paraId="1AF6345F" w14:textId="77777777" w:rsidTr="009F05A4">
        <w:tc>
          <w:tcPr>
            <w:tcW w:w="3510" w:type="dxa"/>
          </w:tcPr>
          <w:p w14:paraId="28371612" w14:textId="77777777" w:rsidR="002B1C50" w:rsidRPr="00D82FF9" w:rsidRDefault="001F73A8" w:rsidP="00F86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Endocrine, nutritional and metabolic diseases</w:t>
            </w:r>
          </w:p>
        </w:tc>
        <w:tc>
          <w:tcPr>
            <w:tcW w:w="709" w:type="dxa"/>
          </w:tcPr>
          <w:p w14:paraId="64568116" w14:textId="77777777" w:rsidR="002B1C50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65A30CF2" w14:textId="77777777" w:rsidR="002B1C50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3B348598" w14:textId="77777777" w:rsidR="002B1C50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68F5DE59" w14:textId="77777777" w:rsidR="002B1C50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</w:tcPr>
          <w:p w14:paraId="3B5FFD22" w14:textId="77777777" w:rsidR="002B1C50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6" w:type="dxa"/>
          </w:tcPr>
          <w:p w14:paraId="6C7EE468" w14:textId="77777777" w:rsidR="002B1C50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5B0D4890" w14:textId="77777777" w:rsidR="002B1C50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14:paraId="27A5B3FA" w14:textId="77777777" w:rsidR="002B1C50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8624E" w:rsidRPr="00D82FF9" w14:paraId="23ADC7FF" w14:textId="77777777" w:rsidTr="009F05A4">
        <w:tc>
          <w:tcPr>
            <w:tcW w:w="3510" w:type="dxa"/>
          </w:tcPr>
          <w:p w14:paraId="7243DCFA" w14:textId="77777777" w:rsidR="002B1C50" w:rsidRPr="00D82FF9" w:rsidRDefault="001F73A8" w:rsidP="00F86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Mental and behavioural disorders</w:t>
            </w:r>
          </w:p>
        </w:tc>
        <w:tc>
          <w:tcPr>
            <w:tcW w:w="709" w:type="dxa"/>
          </w:tcPr>
          <w:p w14:paraId="30815310" w14:textId="77777777" w:rsidR="002B1C50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6C5C6A8C" w14:textId="77777777" w:rsidR="002B1C50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30705F9E" w14:textId="77777777" w:rsidR="002B1C50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6210F375" w14:textId="77777777" w:rsidR="002B1C50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</w:tcPr>
          <w:p w14:paraId="3F58BF26" w14:textId="77777777" w:rsidR="002B1C50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6" w:type="dxa"/>
          </w:tcPr>
          <w:p w14:paraId="4AA9E102" w14:textId="77777777" w:rsidR="002B1C50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7229D926" w14:textId="77777777" w:rsidR="002B1C50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14:paraId="4A7C7553" w14:textId="77777777" w:rsidR="002B1C50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90B" w:rsidRPr="00D82FF9" w14:paraId="508D6EF1" w14:textId="77777777" w:rsidTr="009F05A4">
        <w:tc>
          <w:tcPr>
            <w:tcW w:w="3510" w:type="dxa"/>
          </w:tcPr>
          <w:p w14:paraId="5CDE491E" w14:textId="77777777" w:rsidR="002B1C50" w:rsidRPr="00D82FF9" w:rsidRDefault="001F73A8" w:rsidP="00F86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Diseases of the nervous system</w:t>
            </w:r>
          </w:p>
        </w:tc>
        <w:tc>
          <w:tcPr>
            <w:tcW w:w="709" w:type="dxa"/>
          </w:tcPr>
          <w:p w14:paraId="56A7E8AD" w14:textId="77777777" w:rsidR="002B1C50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02961A74" w14:textId="77777777" w:rsidR="002B1C50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5381934E" w14:textId="77777777" w:rsidR="002B1C50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2CFCF5E6" w14:textId="77777777" w:rsidR="002B1C50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</w:tcPr>
          <w:p w14:paraId="7F724BDF" w14:textId="77777777" w:rsidR="002B1C50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6" w:type="dxa"/>
          </w:tcPr>
          <w:p w14:paraId="5ED5A99D" w14:textId="77777777" w:rsidR="002B1C50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45D8D2C3" w14:textId="77777777" w:rsidR="002B1C50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14:paraId="2A1A5DCE" w14:textId="77777777" w:rsidR="002B1C50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3C15" w:rsidRPr="00D82FF9" w14:paraId="10814692" w14:textId="77777777" w:rsidTr="009F05A4">
        <w:tblPrEx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3510" w:type="dxa"/>
          </w:tcPr>
          <w:p w14:paraId="5CE5FBD9" w14:textId="77777777" w:rsidR="00893C15" w:rsidRPr="00D82FF9" w:rsidRDefault="00893C15" w:rsidP="001F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Diseases of the </w:t>
            </w:r>
            <w:r w:rsidR="001F73A8" w:rsidRPr="00D82FF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ye</w:t>
            </w:r>
            <w:r w:rsidR="001F73A8"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 and adnexa</w:t>
            </w:r>
          </w:p>
        </w:tc>
        <w:tc>
          <w:tcPr>
            <w:tcW w:w="709" w:type="dxa"/>
          </w:tcPr>
          <w:p w14:paraId="7DFBAE09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3B50994A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1E1575D7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3856774C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</w:tcPr>
          <w:p w14:paraId="682B6F4E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6" w:type="dxa"/>
          </w:tcPr>
          <w:p w14:paraId="6559F53A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47218F81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14:paraId="6D8B351B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3C15" w:rsidRPr="00D82FF9" w14:paraId="3529A004" w14:textId="77777777" w:rsidTr="009F05A4">
        <w:tblPrEx>
          <w:tblLook w:val="0000" w:firstRow="0" w:lastRow="0" w:firstColumn="0" w:lastColumn="0" w:noHBand="0" w:noVBand="0"/>
        </w:tblPrEx>
        <w:trPr>
          <w:trHeight w:val="249"/>
        </w:trPr>
        <w:tc>
          <w:tcPr>
            <w:tcW w:w="3510" w:type="dxa"/>
          </w:tcPr>
          <w:p w14:paraId="4A7D08F5" w14:textId="77777777" w:rsidR="00893C15" w:rsidRPr="00D82FF9" w:rsidRDefault="001F73A8" w:rsidP="00F86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Diseases of the e</w:t>
            </w:r>
            <w:r w:rsidR="00893C15" w:rsidRPr="00D82FF9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 and mastoid process</w:t>
            </w:r>
          </w:p>
        </w:tc>
        <w:tc>
          <w:tcPr>
            <w:tcW w:w="709" w:type="dxa"/>
          </w:tcPr>
          <w:p w14:paraId="39CD8881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1CFA8D1D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5304599E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68EED232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</w:tcPr>
          <w:p w14:paraId="2D02B32A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6" w:type="dxa"/>
          </w:tcPr>
          <w:p w14:paraId="5BA0146B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273C359F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14:paraId="4BE1EC0E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3C15" w:rsidRPr="00D82FF9" w14:paraId="112D713B" w14:textId="77777777" w:rsidTr="009F05A4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3510" w:type="dxa"/>
          </w:tcPr>
          <w:p w14:paraId="18EC8582" w14:textId="77777777" w:rsidR="00893C15" w:rsidRPr="00D82FF9" w:rsidRDefault="00893C15" w:rsidP="00F86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Diseases</w:t>
            </w:r>
            <w:r w:rsidR="001F73A8"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 of the circulatory system</w:t>
            </w:r>
          </w:p>
        </w:tc>
        <w:tc>
          <w:tcPr>
            <w:tcW w:w="709" w:type="dxa"/>
          </w:tcPr>
          <w:p w14:paraId="44CA8DB7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29AB75E1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31D60EC2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7C00F008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</w:tcPr>
          <w:p w14:paraId="4B054EA7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6" w:type="dxa"/>
          </w:tcPr>
          <w:p w14:paraId="25A73E4D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1C0DDD73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14:paraId="5AF55792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3C15" w:rsidRPr="00D82FF9" w14:paraId="24A2BE85" w14:textId="77777777" w:rsidTr="009F05A4">
        <w:tblPrEx>
          <w:tblLook w:val="0000" w:firstRow="0" w:lastRow="0" w:firstColumn="0" w:lastColumn="0" w:noHBand="0" w:noVBand="0"/>
        </w:tblPrEx>
        <w:trPr>
          <w:trHeight w:val="229"/>
        </w:trPr>
        <w:tc>
          <w:tcPr>
            <w:tcW w:w="3510" w:type="dxa"/>
          </w:tcPr>
          <w:p w14:paraId="175D9B36" w14:textId="77777777" w:rsidR="00893C15" w:rsidRPr="00D82FF9" w:rsidRDefault="001F73A8" w:rsidP="001F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Diseases of the respiratory system</w:t>
            </w:r>
          </w:p>
        </w:tc>
        <w:tc>
          <w:tcPr>
            <w:tcW w:w="709" w:type="dxa"/>
          </w:tcPr>
          <w:p w14:paraId="7D18119F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1F690B02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1BD80426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4923F707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</w:tcPr>
          <w:p w14:paraId="03C89D7D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6" w:type="dxa"/>
          </w:tcPr>
          <w:p w14:paraId="424E8500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59511A81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14:paraId="1772A7F9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3C15" w:rsidRPr="00D82FF9" w14:paraId="600A3924" w14:textId="77777777" w:rsidTr="009F05A4">
        <w:tblPrEx>
          <w:tblLook w:val="0000" w:firstRow="0" w:lastRow="0" w:firstColumn="0" w:lastColumn="0" w:noHBand="0" w:noVBand="0"/>
        </w:tblPrEx>
        <w:trPr>
          <w:trHeight w:val="285"/>
        </w:trPr>
        <w:tc>
          <w:tcPr>
            <w:tcW w:w="3510" w:type="dxa"/>
          </w:tcPr>
          <w:p w14:paraId="1273BD99" w14:textId="77777777" w:rsidR="00893C15" w:rsidRPr="00D82FF9" w:rsidRDefault="00893C15" w:rsidP="001F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Diseases of the </w:t>
            </w:r>
            <w:r w:rsidR="001F73A8" w:rsidRPr="00D82FF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igestive System</w:t>
            </w:r>
          </w:p>
        </w:tc>
        <w:tc>
          <w:tcPr>
            <w:tcW w:w="709" w:type="dxa"/>
          </w:tcPr>
          <w:p w14:paraId="7D3D62C8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37038872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1D964593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28F7C8CF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</w:tcPr>
          <w:p w14:paraId="44DF6DB6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6" w:type="dxa"/>
          </w:tcPr>
          <w:p w14:paraId="4A80C804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498626AE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14:paraId="3A86CA43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3C15" w:rsidRPr="00D82FF9" w14:paraId="22FABC56" w14:textId="77777777" w:rsidTr="009F05A4">
        <w:tblPrEx>
          <w:tblLook w:val="0000" w:firstRow="0" w:lastRow="0" w:firstColumn="0" w:lastColumn="0" w:noHBand="0" w:noVBand="0"/>
        </w:tblPrEx>
        <w:trPr>
          <w:trHeight w:val="270"/>
        </w:trPr>
        <w:tc>
          <w:tcPr>
            <w:tcW w:w="3510" w:type="dxa"/>
          </w:tcPr>
          <w:p w14:paraId="033EFAE4" w14:textId="77777777" w:rsidR="00893C15" w:rsidRPr="00D82FF9" w:rsidRDefault="00893C15" w:rsidP="00F86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Diseases</w:t>
            </w:r>
            <w:r w:rsidR="001F73A8"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 of the skin and subcutaneous tissue</w:t>
            </w:r>
          </w:p>
        </w:tc>
        <w:tc>
          <w:tcPr>
            <w:tcW w:w="709" w:type="dxa"/>
          </w:tcPr>
          <w:p w14:paraId="222BA405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7F400737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5661D10D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019DB42C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</w:tcPr>
          <w:p w14:paraId="1A15A44C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6" w:type="dxa"/>
          </w:tcPr>
          <w:p w14:paraId="4B4CC6CF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5B73D850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14:paraId="063E66CF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3C15" w:rsidRPr="00D82FF9" w14:paraId="401F03F2" w14:textId="77777777" w:rsidTr="009F05A4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3510" w:type="dxa"/>
          </w:tcPr>
          <w:p w14:paraId="0817FE5F" w14:textId="77777777" w:rsidR="00893C15" w:rsidRPr="00D82FF9" w:rsidRDefault="00893C15" w:rsidP="001F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Diseases of the </w:t>
            </w:r>
            <w:r w:rsidR="001F73A8" w:rsidRPr="00D82FF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usculos</w:t>
            </w:r>
            <w:r w:rsidR="001F73A8" w:rsidRPr="00D82FF9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eletal </w:t>
            </w:r>
            <w:r w:rsidR="001F73A8" w:rsidRPr="00D82FF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ystem</w:t>
            </w:r>
            <w:r w:rsidR="001F73A8"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 and connective tissue</w:t>
            </w:r>
          </w:p>
        </w:tc>
        <w:tc>
          <w:tcPr>
            <w:tcW w:w="709" w:type="dxa"/>
          </w:tcPr>
          <w:p w14:paraId="1B862ECC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05BE0900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666C0403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58E2DE13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</w:tcPr>
          <w:p w14:paraId="126E69D4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6" w:type="dxa"/>
          </w:tcPr>
          <w:p w14:paraId="30DEA536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6874CF1F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14:paraId="643AD58A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3C15" w:rsidRPr="00D82FF9" w14:paraId="712F9FB2" w14:textId="77777777" w:rsidTr="009F05A4">
        <w:tblPrEx>
          <w:tblLook w:val="0000" w:firstRow="0" w:lastRow="0" w:firstColumn="0" w:lastColumn="0" w:noHBand="0" w:noVBand="0"/>
        </w:tblPrEx>
        <w:trPr>
          <w:trHeight w:val="240"/>
        </w:trPr>
        <w:tc>
          <w:tcPr>
            <w:tcW w:w="3510" w:type="dxa"/>
          </w:tcPr>
          <w:p w14:paraId="00E73B93" w14:textId="77777777" w:rsidR="00893C15" w:rsidRPr="00D82FF9" w:rsidRDefault="00893C15" w:rsidP="001F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Diseases of the </w:t>
            </w:r>
            <w:r w:rsidR="001F73A8" w:rsidRPr="00D82FF9">
              <w:rPr>
                <w:rFonts w:ascii="Times New Roman" w:hAnsi="Times New Roman" w:cs="Times New Roman"/>
                <w:sz w:val="24"/>
                <w:szCs w:val="24"/>
              </w:rPr>
              <w:t>genitourinary system</w:t>
            </w:r>
          </w:p>
        </w:tc>
        <w:tc>
          <w:tcPr>
            <w:tcW w:w="709" w:type="dxa"/>
          </w:tcPr>
          <w:p w14:paraId="41E53604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11561977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2F1B9949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50D4620E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</w:tcPr>
          <w:p w14:paraId="7EC2996F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6" w:type="dxa"/>
          </w:tcPr>
          <w:p w14:paraId="0A853C2D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34623FC6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14:paraId="383555F6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3C15" w:rsidRPr="00D82FF9" w14:paraId="0249DAB2" w14:textId="77777777" w:rsidTr="009F05A4">
        <w:tblPrEx>
          <w:tblLook w:val="0000" w:firstRow="0" w:lastRow="0" w:firstColumn="0" w:lastColumn="0" w:noHBand="0" w:noVBand="0"/>
        </w:tblPrEx>
        <w:trPr>
          <w:trHeight w:val="345"/>
        </w:trPr>
        <w:tc>
          <w:tcPr>
            <w:tcW w:w="3510" w:type="dxa"/>
          </w:tcPr>
          <w:p w14:paraId="4B0E6DFE" w14:textId="77777777" w:rsidR="00893C15" w:rsidRPr="00D82FF9" w:rsidRDefault="009B36B5" w:rsidP="001F7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Pregnancy </w:t>
            </w:r>
            <w:r w:rsidR="001F73A8"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, childbirth and the </w:t>
            </w:r>
            <w:proofErr w:type="spellStart"/>
            <w:r w:rsidR="001F73A8" w:rsidRPr="00D82FF9">
              <w:rPr>
                <w:rFonts w:ascii="Times New Roman" w:hAnsi="Times New Roman" w:cs="Times New Roman"/>
                <w:sz w:val="24"/>
                <w:szCs w:val="24"/>
              </w:rPr>
              <w:t>puerperium</w:t>
            </w:r>
            <w:proofErr w:type="spellEnd"/>
          </w:p>
        </w:tc>
        <w:tc>
          <w:tcPr>
            <w:tcW w:w="709" w:type="dxa"/>
          </w:tcPr>
          <w:p w14:paraId="039E8CB5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7488B0A7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3AEDD9A6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51C38D32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</w:tcPr>
          <w:p w14:paraId="560C937A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6" w:type="dxa"/>
          </w:tcPr>
          <w:p w14:paraId="3B8280C5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1892CA0E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14:paraId="525E2F4F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3C15" w:rsidRPr="00D82FF9" w14:paraId="66374ABA" w14:textId="77777777" w:rsidTr="009F05A4">
        <w:tblPrEx>
          <w:tblLook w:val="0000" w:firstRow="0" w:lastRow="0" w:firstColumn="0" w:lastColumn="0" w:noHBand="0" w:noVBand="0"/>
        </w:tblPrEx>
        <w:trPr>
          <w:trHeight w:val="390"/>
        </w:trPr>
        <w:tc>
          <w:tcPr>
            <w:tcW w:w="3510" w:type="dxa"/>
          </w:tcPr>
          <w:p w14:paraId="66578ED7" w14:textId="77777777" w:rsidR="00893C15" w:rsidRPr="00D82FF9" w:rsidRDefault="001F73A8" w:rsidP="00F86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Certain conditions originating in the perinatal period</w:t>
            </w:r>
          </w:p>
        </w:tc>
        <w:tc>
          <w:tcPr>
            <w:tcW w:w="709" w:type="dxa"/>
          </w:tcPr>
          <w:p w14:paraId="480FC671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14:paraId="203CC2F5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14:paraId="560FE5AD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14:paraId="3AEB1249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3" w:type="dxa"/>
          </w:tcPr>
          <w:p w14:paraId="67295EB2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6" w:type="dxa"/>
          </w:tcPr>
          <w:p w14:paraId="3922CD3F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14:paraId="0728CA06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7" w:type="dxa"/>
          </w:tcPr>
          <w:p w14:paraId="42DAFD61" w14:textId="77777777" w:rsidR="00893C15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8624E" w:rsidRPr="00D82FF9" w14:paraId="58A86BAA" w14:textId="77777777" w:rsidTr="009F05A4">
        <w:tblPrEx>
          <w:tblLook w:val="0000" w:firstRow="0" w:lastRow="0" w:firstColumn="0" w:lastColumn="0" w:noHBand="0" w:noVBand="0"/>
        </w:tblPrEx>
        <w:trPr>
          <w:trHeight w:val="330"/>
        </w:trPr>
        <w:tc>
          <w:tcPr>
            <w:tcW w:w="3510" w:type="dxa"/>
          </w:tcPr>
          <w:p w14:paraId="723AAF43" w14:textId="77777777" w:rsidR="00F8624E" w:rsidRPr="00D82FF9" w:rsidRDefault="00F8624E" w:rsidP="00F92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Congenital </w:t>
            </w:r>
            <w:r w:rsidR="00F92EFE" w:rsidRPr="00D82FF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alformations</w:t>
            </w:r>
            <w:r w:rsidR="00F92EFE" w:rsidRPr="00D82FF9">
              <w:rPr>
                <w:rFonts w:ascii="Times New Roman" w:hAnsi="Times New Roman" w:cs="Times New Roman"/>
                <w:sz w:val="24"/>
                <w:szCs w:val="24"/>
              </w:rPr>
              <w:t>, deformations and chromosomal abnormalities</w:t>
            </w:r>
          </w:p>
        </w:tc>
        <w:tc>
          <w:tcPr>
            <w:tcW w:w="709" w:type="dxa"/>
          </w:tcPr>
          <w:p w14:paraId="50629A8B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71CFB46A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48493241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3B19C93F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</w:tcPr>
          <w:p w14:paraId="674A435C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6" w:type="dxa"/>
          </w:tcPr>
          <w:p w14:paraId="27071995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566D37F4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14:paraId="370868C7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8624E" w:rsidRPr="00D82FF9" w14:paraId="0F94891E" w14:textId="77777777" w:rsidTr="009F05A4">
        <w:tblPrEx>
          <w:tblLook w:val="0000" w:firstRow="0" w:lastRow="0" w:firstColumn="0" w:lastColumn="0" w:noHBand="0" w:noVBand="0"/>
        </w:tblPrEx>
        <w:trPr>
          <w:trHeight w:val="315"/>
        </w:trPr>
        <w:tc>
          <w:tcPr>
            <w:tcW w:w="3510" w:type="dxa"/>
          </w:tcPr>
          <w:p w14:paraId="50373CA3" w14:textId="77777777" w:rsidR="00F8624E" w:rsidRPr="00D82FF9" w:rsidRDefault="00F8624E" w:rsidP="00F92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  <w:r w:rsidR="00F92EFE" w:rsidRPr="00D82FF9">
              <w:rPr>
                <w:rFonts w:ascii="Times New Roman" w:hAnsi="Times New Roman" w:cs="Times New Roman"/>
                <w:sz w:val="24"/>
                <w:szCs w:val="24"/>
              </w:rPr>
              <w:t>, signs and abnormal</w:t>
            </w: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 clinical</w:t>
            </w:r>
            <w:r w:rsidR="00F92EFE"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D6583E"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laboratory </w:t>
            </w:r>
            <w:r w:rsidR="00F92EFE" w:rsidRPr="00D82FF9">
              <w:rPr>
                <w:rFonts w:ascii="Times New Roman" w:hAnsi="Times New Roman" w:cs="Times New Roman"/>
                <w:sz w:val="24"/>
                <w:szCs w:val="24"/>
              </w:rPr>
              <w:t>findings, not elsewhere classified</w:t>
            </w:r>
          </w:p>
        </w:tc>
        <w:tc>
          <w:tcPr>
            <w:tcW w:w="709" w:type="dxa"/>
          </w:tcPr>
          <w:p w14:paraId="721E17EC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0788A95B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20D5BBD6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4293C7ED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</w:tcPr>
          <w:p w14:paraId="3A699801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6" w:type="dxa"/>
          </w:tcPr>
          <w:p w14:paraId="7FF92E15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1569E606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14:paraId="1AAA3A8A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8624E" w:rsidRPr="00D82FF9" w14:paraId="45749295" w14:textId="77777777" w:rsidTr="009F05A4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3510" w:type="dxa"/>
          </w:tcPr>
          <w:p w14:paraId="505CF43A" w14:textId="77777777" w:rsidR="00F8624E" w:rsidRPr="00D82FF9" w:rsidRDefault="00F92EFE" w:rsidP="00F92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Injury</w:t>
            </w:r>
            <w:r w:rsidR="00EA50AF" w:rsidRPr="00D82FF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F05A4"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poisoning and certain</w:t>
            </w:r>
            <w:r w:rsidR="00EA50AF"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05A4"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consequences of external </w:t>
            </w:r>
            <w:r w:rsidR="009F05A4" w:rsidRPr="00D82FF9">
              <w:rPr>
                <w:rFonts w:ascii="Times New Roman" w:hAnsi="Times New Roman" w:cs="Times New Roman"/>
                <w:sz w:val="24"/>
                <w:szCs w:val="24"/>
              </w:rPr>
              <w:t>cause</w:t>
            </w: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9" w:type="dxa"/>
          </w:tcPr>
          <w:p w14:paraId="191234FB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6A8747D7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62DBE7F5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295E8E94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</w:tcPr>
          <w:p w14:paraId="2B907ED0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6" w:type="dxa"/>
          </w:tcPr>
          <w:p w14:paraId="615DAA22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6154B982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14:paraId="0A5DA44B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8624E" w:rsidRPr="00D82FF9" w14:paraId="42A311BE" w14:textId="77777777" w:rsidTr="009F05A4">
        <w:tblPrEx>
          <w:tblLook w:val="0000" w:firstRow="0" w:lastRow="0" w:firstColumn="0" w:lastColumn="0" w:noHBand="0" w:noVBand="0"/>
        </w:tblPrEx>
        <w:trPr>
          <w:trHeight w:val="225"/>
        </w:trPr>
        <w:tc>
          <w:tcPr>
            <w:tcW w:w="3510" w:type="dxa"/>
          </w:tcPr>
          <w:p w14:paraId="242846F5" w14:textId="77777777" w:rsidR="00F8624E" w:rsidRPr="00D82FF9" w:rsidRDefault="009F05A4" w:rsidP="00F92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External causes of </w:t>
            </w:r>
            <w:r w:rsidR="00F92EFE" w:rsidRPr="00D82FF9">
              <w:rPr>
                <w:rFonts w:ascii="Times New Roman" w:hAnsi="Times New Roman" w:cs="Times New Roman"/>
                <w:sz w:val="24"/>
                <w:szCs w:val="24"/>
              </w:rPr>
              <w:t>morbidity and mortality</w:t>
            </w:r>
          </w:p>
        </w:tc>
        <w:tc>
          <w:tcPr>
            <w:tcW w:w="709" w:type="dxa"/>
          </w:tcPr>
          <w:p w14:paraId="3836DCE7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2BC550BA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4BB6BBFF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3C5709F7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</w:tcPr>
          <w:p w14:paraId="72262AE2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6" w:type="dxa"/>
          </w:tcPr>
          <w:p w14:paraId="3D481E5B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12C16573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14:paraId="205D9ED5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8624E" w:rsidRPr="00D82FF9" w14:paraId="49BC67BC" w14:textId="77777777" w:rsidTr="009F05A4">
        <w:tblPrEx>
          <w:tblLook w:val="0000" w:firstRow="0" w:lastRow="0" w:firstColumn="0" w:lastColumn="0" w:noHBand="0" w:noVBand="0"/>
        </w:tblPrEx>
        <w:trPr>
          <w:trHeight w:val="270"/>
        </w:trPr>
        <w:tc>
          <w:tcPr>
            <w:tcW w:w="3510" w:type="dxa"/>
          </w:tcPr>
          <w:p w14:paraId="04EC80FE" w14:textId="77777777" w:rsidR="00F8624E" w:rsidRPr="00D82FF9" w:rsidRDefault="009F05A4" w:rsidP="00F92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Factors </w:t>
            </w:r>
            <w:r w:rsidR="00F92EFE" w:rsidRPr="00D82FF9">
              <w:rPr>
                <w:rFonts w:ascii="Times New Roman" w:hAnsi="Times New Roman" w:cs="Times New Roman"/>
                <w:sz w:val="24"/>
                <w:szCs w:val="24"/>
              </w:rPr>
              <w:t>influencing h</w:t>
            </w: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 w:rsidR="00F92EFE"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status </w:t>
            </w: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F92EFE" w:rsidRPr="00D82FF9">
              <w:rPr>
                <w:rFonts w:ascii="Times New Roman" w:hAnsi="Times New Roman" w:cs="Times New Roman"/>
                <w:sz w:val="24"/>
                <w:szCs w:val="24"/>
              </w:rPr>
              <w:t>contact with health services</w:t>
            </w:r>
          </w:p>
        </w:tc>
        <w:tc>
          <w:tcPr>
            <w:tcW w:w="709" w:type="dxa"/>
          </w:tcPr>
          <w:p w14:paraId="001D3105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7AEE4EC0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235015F6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52674A1E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</w:tcPr>
          <w:p w14:paraId="5F93533D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6" w:type="dxa"/>
          </w:tcPr>
          <w:p w14:paraId="31ED2C0B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72BF7683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14:paraId="36327B99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8624E" w:rsidRPr="00D82FF9" w14:paraId="3E99385D" w14:textId="77777777" w:rsidTr="009F05A4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3510" w:type="dxa"/>
          </w:tcPr>
          <w:p w14:paraId="5BE47841" w14:textId="77777777" w:rsidR="00F8624E" w:rsidRPr="00D82FF9" w:rsidRDefault="009F05A4" w:rsidP="00F86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Psychological Assessment at enrolment</w:t>
            </w:r>
          </w:p>
        </w:tc>
        <w:tc>
          <w:tcPr>
            <w:tcW w:w="709" w:type="dxa"/>
          </w:tcPr>
          <w:p w14:paraId="66E63119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27F683F8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37318C8C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02E9AD55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</w:tcPr>
          <w:p w14:paraId="59AB3A85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6" w:type="dxa"/>
          </w:tcPr>
          <w:p w14:paraId="18F0D358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69E884F9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7" w:type="dxa"/>
          </w:tcPr>
          <w:p w14:paraId="18423288" w14:textId="77777777" w:rsidR="00F8624E" w:rsidRPr="00D82FF9" w:rsidRDefault="001B0156" w:rsidP="001B0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5A2C460" w14:textId="77777777" w:rsidR="001B0156" w:rsidRPr="00D82FF9" w:rsidRDefault="001B0156">
      <w:pPr>
        <w:rPr>
          <w:rFonts w:ascii="Times New Roman" w:hAnsi="Times New Roman" w:cs="Times New Roman"/>
          <w:sz w:val="24"/>
          <w:szCs w:val="24"/>
        </w:rPr>
      </w:pPr>
      <w:r w:rsidRPr="00D82FF9">
        <w:rPr>
          <w:rFonts w:ascii="Times New Roman" w:hAnsi="Times New Roman" w:cs="Times New Roman"/>
          <w:sz w:val="24"/>
          <w:szCs w:val="24"/>
        </w:rPr>
        <w:lastRenderedPageBreak/>
        <w:t xml:space="preserve">Grading: </w:t>
      </w:r>
    </w:p>
    <w:p w14:paraId="2054622E" w14:textId="77777777" w:rsidR="001B0156" w:rsidRPr="00D82FF9" w:rsidRDefault="001B0156" w:rsidP="00B0376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82FF9">
        <w:rPr>
          <w:rFonts w:ascii="Times New Roman" w:hAnsi="Times New Roman" w:cs="Times New Roman"/>
          <w:sz w:val="24"/>
          <w:szCs w:val="24"/>
        </w:rPr>
        <w:t>8 = No functional reduction, Insignificant disorder</w:t>
      </w:r>
      <w:r w:rsidRPr="00D82FF9">
        <w:rPr>
          <w:rFonts w:ascii="Times New Roman" w:hAnsi="Times New Roman" w:cs="Times New Roman"/>
          <w:sz w:val="24"/>
          <w:szCs w:val="24"/>
        </w:rPr>
        <w:tab/>
        <w:t>1 = Functional Reduction not defined</w:t>
      </w:r>
    </w:p>
    <w:p w14:paraId="6047473D" w14:textId="77777777" w:rsidR="001B0156" w:rsidRPr="00D82FF9" w:rsidRDefault="001B0156" w:rsidP="00B0376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82FF9">
        <w:rPr>
          <w:rFonts w:ascii="Times New Roman" w:hAnsi="Times New Roman" w:cs="Times New Roman"/>
          <w:sz w:val="24"/>
          <w:szCs w:val="24"/>
        </w:rPr>
        <w:t xml:space="preserve">7 = </w:t>
      </w:r>
      <w:r w:rsidR="00B0376D" w:rsidRPr="00D82FF9">
        <w:rPr>
          <w:rFonts w:ascii="Times New Roman" w:hAnsi="Times New Roman" w:cs="Times New Roman"/>
          <w:sz w:val="24"/>
          <w:szCs w:val="24"/>
        </w:rPr>
        <w:t>Mild</w:t>
      </w:r>
      <w:r w:rsidRPr="00D82FF9">
        <w:rPr>
          <w:rFonts w:ascii="Times New Roman" w:hAnsi="Times New Roman" w:cs="Times New Roman"/>
          <w:sz w:val="24"/>
          <w:szCs w:val="24"/>
        </w:rPr>
        <w:t xml:space="preserve"> functional Reduction</w:t>
      </w:r>
      <w:r w:rsidR="00B0376D" w:rsidRPr="00D82FF9">
        <w:rPr>
          <w:rFonts w:ascii="Times New Roman" w:hAnsi="Times New Roman" w:cs="Times New Roman"/>
          <w:sz w:val="24"/>
          <w:szCs w:val="24"/>
        </w:rPr>
        <w:tab/>
      </w:r>
      <w:r w:rsidR="00B0376D" w:rsidRPr="00D82FF9">
        <w:rPr>
          <w:rFonts w:ascii="Times New Roman" w:hAnsi="Times New Roman" w:cs="Times New Roman"/>
          <w:sz w:val="24"/>
          <w:szCs w:val="24"/>
        </w:rPr>
        <w:tab/>
      </w:r>
      <w:r w:rsidR="00B0376D" w:rsidRPr="00D82FF9">
        <w:rPr>
          <w:rFonts w:ascii="Times New Roman" w:hAnsi="Times New Roman" w:cs="Times New Roman"/>
          <w:sz w:val="24"/>
          <w:szCs w:val="24"/>
        </w:rPr>
        <w:tab/>
      </w:r>
      <w:r w:rsidR="00B0376D" w:rsidRPr="00D82FF9">
        <w:rPr>
          <w:rFonts w:ascii="Times New Roman" w:hAnsi="Times New Roman" w:cs="Times New Roman"/>
          <w:sz w:val="24"/>
          <w:szCs w:val="24"/>
        </w:rPr>
        <w:tab/>
        <w:t>2 = Severe functional Reduction</w:t>
      </w:r>
    </w:p>
    <w:p w14:paraId="2984E8C5" w14:textId="77777777" w:rsidR="001B0156" w:rsidRPr="00D82FF9" w:rsidRDefault="001B0156" w:rsidP="00B0376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82FF9">
        <w:rPr>
          <w:rFonts w:ascii="Times New Roman" w:hAnsi="Times New Roman" w:cs="Times New Roman"/>
          <w:sz w:val="24"/>
          <w:szCs w:val="24"/>
        </w:rPr>
        <w:t>6 = Intermediate functional Reduction</w:t>
      </w:r>
      <w:r w:rsidR="00B0376D" w:rsidRPr="00D82FF9">
        <w:rPr>
          <w:rFonts w:ascii="Times New Roman" w:hAnsi="Times New Roman" w:cs="Times New Roman"/>
          <w:sz w:val="24"/>
          <w:szCs w:val="24"/>
        </w:rPr>
        <w:tab/>
      </w:r>
      <w:r w:rsidR="00B0376D" w:rsidRPr="00D82FF9">
        <w:rPr>
          <w:rFonts w:ascii="Times New Roman" w:hAnsi="Times New Roman" w:cs="Times New Roman"/>
          <w:sz w:val="24"/>
          <w:szCs w:val="24"/>
        </w:rPr>
        <w:tab/>
      </w:r>
      <w:r w:rsidR="00B0376D" w:rsidRPr="00D82FF9">
        <w:rPr>
          <w:rFonts w:ascii="Times New Roman" w:hAnsi="Times New Roman" w:cs="Times New Roman"/>
          <w:sz w:val="24"/>
          <w:szCs w:val="24"/>
        </w:rPr>
        <w:tab/>
        <w:t>0 = Extreme functional Reduction</w:t>
      </w:r>
    </w:p>
    <w:p w14:paraId="6AE29FD6" w14:textId="77777777" w:rsidR="001B0156" w:rsidRPr="00D82FF9" w:rsidRDefault="001B0156" w:rsidP="00B0376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82FF9">
        <w:rPr>
          <w:rFonts w:ascii="Times New Roman" w:hAnsi="Times New Roman" w:cs="Times New Roman"/>
          <w:sz w:val="24"/>
          <w:szCs w:val="24"/>
        </w:rPr>
        <w:t>5 = Considerable functional Reduction</w:t>
      </w:r>
    </w:p>
    <w:p w14:paraId="131ABF85" w14:textId="77777777" w:rsidR="00CA6482" w:rsidRDefault="00CA6482" w:rsidP="00B0376D">
      <w:pPr>
        <w:spacing w:after="0"/>
      </w:pPr>
    </w:p>
    <w:p w14:paraId="0431FEA7" w14:textId="77777777" w:rsidR="00CA6482" w:rsidRDefault="00CA6482" w:rsidP="00B0376D">
      <w:pPr>
        <w:spacing w:after="0"/>
      </w:pPr>
    </w:p>
    <w:sectPr w:rsidR="00CA64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C50"/>
    <w:rsid w:val="00094F39"/>
    <w:rsid w:val="001018B8"/>
    <w:rsid w:val="001306FB"/>
    <w:rsid w:val="001B0156"/>
    <w:rsid w:val="001F73A8"/>
    <w:rsid w:val="002B1C50"/>
    <w:rsid w:val="00387C69"/>
    <w:rsid w:val="006151D8"/>
    <w:rsid w:val="0073290B"/>
    <w:rsid w:val="00893C15"/>
    <w:rsid w:val="009362B5"/>
    <w:rsid w:val="009B36B5"/>
    <w:rsid w:val="009F05A4"/>
    <w:rsid w:val="00B0376D"/>
    <w:rsid w:val="00CA6482"/>
    <w:rsid w:val="00D6583E"/>
    <w:rsid w:val="00D82FF9"/>
    <w:rsid w:val="00EA50AF"/>
    <w:rsid w:val="00F8624E"/>
    <w:rsid w:val="00F92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68B44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B1C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jusskuggning">
    <w:name w:val="Light Shading"/>
    <w:basedOn w:val="Normaltabell"/>
    <w:uiPriority w:val="60"/>
    <w:rsid w:val="002B1C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B1C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jusskuggning">
    <w:name w:val="Light Shading"/>
    <w:basedOn w:val="Normaltabell"/>
    <w:uiPriority w:val="60"/>
    <w:rsid w:val="002B1C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59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dent</dc:creator>
  <cp:lastModifiedBy>Kajsa Bohlin</cp:lastModifiedBy>
  <cp:revision>2</cp:revision>
  <dcterms:created xsi:type="dcterms:W3CDTF">2013-10-08T23:11:00Z</dcterms:created>
  <dcterms:modified xsi:type="dcterms:W3CDTF">2013-10-08T23:11:00Z</dcterms:modified>
</cp:coreProperties>
</file>